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A04411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</w:rPr>
        <w:t>T</w:t>
      </w:r>
      <w:r>
        <w:rPr>
          <w:rFonts w:hint="eastAsia" w:ascii="Times New Roman" w:hAnsi="Times New Roman" w:eastAsia="宋体" w:cs="Times New Roman"/>
          <w:b/>
          <w:bCs/>
        </w:rPr>
        <w:t>able S7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</w:rPr>
        <w:t xml:space="preserve">Chloroplast SNP Genotypes in 75 </w:t>
      </w:r>
      <w:r>
        <w:rPr>
          <w:rFonts w:hint="eastAsia" w:ascii="Times New Roman" w:hAnsi="Times New Roman" w:eastAsia="宋体" w:cs="Times New Roman"/>
          <w:i/>
          <w:iCs/>
        </w:rPr>
        <w:t>Pinus taeda</w:t>
      </w:r>
      <w:r>
        <w:rPr>
          <w:rFonts w:hint="eastAsia" w:ascii="Times New Roman" w:hAnsi="Times New Roman" w:eastAsia="宋体" w:cs="Times New Roman"/>
        </w:rPr>
        <w:t xml:space="preserve"> Individuals.</w:t>
      </w:r>
    </w:p>
    <w:tbl>
      <w:tblPr>
        <w:tblW w:w="84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795"/>
        <w:gridCol w:w="366"/>
        <w:gridCol w:w="366"/>
        <w:gridCol w:w="366"/>
        <w:gridCol w:w="366"/>
        <w:gridCol w:w="366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</w:tblGrid>
      <w:tr w14:paraId="1B00D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7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32C14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ample</w:t>
            </w:r>
          </w:p>
        </w:tc>
        <w:tc>
          <w:tcPr>
            <w:tcW w:w="3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BB736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167</w:t>
            </w:r>
          </w:p>
        </w:tc>
        <w:tc>
          <w:tcPr>
            <w:tcW w:w="3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02AAF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593</w:t>
            </w:r>
          </w:p>
        </w:tc>
        <w:tc>
          <w:tcPr>
            <w:tcW w:w="3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67770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842</w:t>
            </w:r>
          </w:p>
        </w:tc>
        <w:tc>
          <w:tcPr>
            <w:tcW w:w="3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1B5B6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999</w:t>
            </w:r>
          </w:p>
        </w:tc>
        <w:tc>
          <w:tcPr>
            <w:tcW w:w="3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7E3E8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314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09969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76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2EA74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85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B503B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94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8CE22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99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8C6F3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01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BDC15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03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0E27A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12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45C07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21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5B051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30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2FBC6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39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89A66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48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41780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57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309A8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84</w:t>
            </w:r>
          </w:p>
        </w:tc>
        <w:tc>
          <w:tcPr>
            <w:tcW w:w="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B68EC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153</w:t>
            </w:r>
          </w:p>
        </w:tc>
      </w:tr>
      <w:tr w14:paraId="11A1F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82E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14-K1-9-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114F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1DB8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2246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ECDC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9354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94DD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0219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522F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17CE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7B6A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48A1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B481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D728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37D4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68D2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1984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294A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8275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3C36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50C87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2ED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17-L3-10-1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882B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E788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0E2F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10A1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F1C0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77C8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4DE3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EF2E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9050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915E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B258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B820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F85A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7C72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3412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F8E5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34D3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99F7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84A9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1B494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511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1-L5-4-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DEE1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4801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7FA8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8E78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9728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CC0F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4787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3C3E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6E4A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25AF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5BBA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112A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AA0A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D12F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5405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EF7E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68C1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28F0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B455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40DD5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CD1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2-K2-10-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3DCA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B8A2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8D53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005A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E37A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093A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4B15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8009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2679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3ECA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6D74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BC3E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5E29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3B26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57EB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395B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2888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A46A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EBB7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EF80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001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3-L2-5-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6109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8C94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80DD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8F3A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A3DF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65DC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E834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16E8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3ECD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D74B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3EDC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2441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1298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D1AD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B323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75C9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2E86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FDF2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6BA5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6B4D6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8F2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9-L3-8-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2E56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BDD8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6099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091B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E2D8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1EEF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439B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3EB1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99B1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759B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AC1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E38E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25AA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6574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474B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B683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D59C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606D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EB4A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70F21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581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8-L5-1-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159A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7ABB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984F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D29F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9FAD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E54D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4843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64DF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7B41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E862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2A8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9609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9164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55A2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7F1D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C376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E22C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FD20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606A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21912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292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100-L3-9-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3312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9325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2E59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F1BD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5F7B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E451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7C25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214E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BE4B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7206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5722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CA31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B227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EA89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35C9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D171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3F81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C4CE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EC61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1B15B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16E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-I4-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3F97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F2E0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1E27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B4A9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D987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FC27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FB3B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0013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D55E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516F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CB98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E639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449F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AB2B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47CD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5E2F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3D24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C28B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B166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3196B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C90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-I4-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6FE1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ACA1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41F0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BC22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ECFE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0C60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A6C6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F78E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CAFD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9C63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2DAB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D2EF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3D46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9247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D2EE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F5F2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92B1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B6FE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2A86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3ECD2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8E0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-I4-43B7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5B0F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4A1C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F84B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6F54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378C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B42D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3E17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5EF9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6C3A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69A4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CECA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1884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8941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6C85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BF5C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A4C8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7D28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7761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389E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B6F2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4B4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-I4-5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E158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8F51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E504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2C5B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15BF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6943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81E6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250E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92C7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E8B7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ACCB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7C5C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ADFE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953D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D6A8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9396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9981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3612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F7B8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1F815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411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-I4-7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C8DA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7ABC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4CEC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4E2F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D818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E38F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AEA8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0ADB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ED3F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EA46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681B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BCCD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AFFB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267D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EE01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E92C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0EB0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7DB3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F5B7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25FA9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AD8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-I4-8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C599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9465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3485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AB36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2C06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F8C3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F2F3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F7B2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43B7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666B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0C54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4637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370C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C7D0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1F03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1401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2518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1320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6F48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20860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D31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-I7-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1154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63BD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FC5B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4B03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0EF0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121C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8D5E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BF5D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BF0C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C367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24EF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3AE7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AE25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9735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3C40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C1EF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EF2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2ED7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4D18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1AAF8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ED4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222_M014_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856C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DEBF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C356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E937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B9F0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4B65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1A3A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403D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B77F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0C2E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332E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BA5E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9568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A16B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7B10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55D5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010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8C8A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6193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2D2EF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9C8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222_M017_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E722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94BB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85CA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4D5E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6CE5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D866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CF39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602D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F628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8250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4AFB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5143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4939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6B1A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0708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E252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C451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BA54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B21A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120A2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D28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222_M201_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3008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1A29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532E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297A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CA98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8ACB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54FA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B5CD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FDA5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42A9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8196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6C6B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05E0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BF89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F778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0682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1FD8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6D11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C26E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5FAED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AAF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222_M202_2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0931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9AA3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9655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E55D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B280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D218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852E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863F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C585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1078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276B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2609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8425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FDF4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1F9B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5BDE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C0FF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134A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F514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659A1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40B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222_M243_2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4202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0732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7FD0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19BE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8560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532F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FE0D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A3D0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7C76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A67E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6F57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E778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A9DB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1C71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BB84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B723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F962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FF6A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B846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3E237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AB7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222_M259_3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5F4F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6852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54D3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75A0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39D3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3376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6B8D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DF01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192B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B467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542E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39C0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8201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9E47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6D79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3F4B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823A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4099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2231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723FC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E06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222_M288_3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DC17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2FA3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8968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7B3E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82D1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6422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EF74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A88D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DA3E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0D57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3EA1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0C51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8322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FCFB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B98C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F8D2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91AB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6B9D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36E2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0461F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CA7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222_MW16_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9B7F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9D45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5434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DCCB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F512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CE85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8881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8152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1E73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821E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B1B1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C59A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221E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93DC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0EA0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A483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3121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4EA6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816C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CCBA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9C9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222_MP100_4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E5CD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1C6A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6D7D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382C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A981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B290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37BE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866D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E600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973A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24E6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E9DC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3ADF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8D7B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395C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5181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9DB0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75D5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F7AB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65590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0C9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4-18-6-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153B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6E0F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EE9C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FDB7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14EE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817C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6416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A53F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3364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BB66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C0B2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846C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6C74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8111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088C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0A10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40D6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A051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30AE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294F0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11B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4-L8-1-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0461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7713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48A2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F4EC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BF95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5CC8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D6A3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78C2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6A50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61A1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4624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BC47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4B30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91A0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F938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A033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12D8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0DAF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AA06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A86C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815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4-L8-2-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EB58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802E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B52E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18AD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2D82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F477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10B4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FA09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B6B4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7806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CE53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0162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18F4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D815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4A82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613A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FE70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E59E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5169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6670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6DE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4-L8-3-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BCA7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DEAB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5ABB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1932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A820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1DD1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99DA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03B1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E261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34F8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732A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6972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DFEF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1154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A215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3DF0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CDB1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DA24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EABF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769D2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228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4-L8-4-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05BA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7591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4262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64AB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38E9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B1CE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EABB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6A19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6E6A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934E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FE45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C9DD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C237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DC38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6484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3F39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83F8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CCA2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232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7AEDA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927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4-L8-5-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6B9C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D7B8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C72B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F997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AD5D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85C6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92AA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D5F1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6683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CB92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1F31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B633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D9E5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1278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E67A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D34B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7262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EBE3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2733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68514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84CBB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4-L8-7-8</w:t>
            </w:r>
          </w:p>
        </w:tc>
        <w:tc>
          <w:tcPr>
            <w:tcW w:w="3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2EDEB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57B3B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B6252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CABE3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EC9B4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9AF80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5A174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EBF3F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C98D4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29D03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01345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1D425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D471E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EE535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318A6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FAC25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CD819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E3827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CDC62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</w:tbl>
    <w:p w14:paraId="59D99F33">
      <w:pPr>
        <w:rPr>
          <w:rFonts w:hint="eastAsia"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</w:rPr>
        <w:t>T</w:t>
      </w:r>
      <w:r>
        <w:rPr>
          <w:rFonts w:hint="eastAsia" w:ascii="Times New Roman" w:hAnsi="Times New Roman" w:eastAsia="宋体" w:cs="Times New Roman"/>
          <w:b/>
          <w:bCs/>
        </w:rPr>
        <w:t>able S7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</w:rPr>
        <w:t xml:space="preserve">Chloroplast SNP Genotypes in 75 </w:t>
      </w:r>
      <w:r>
        <w:rPr>
          <w:rFonts w:hint="eastAsia" w:ascii="Times New Roman" w:hAnsi="Times New Roman" w:eastAsia="宋体" w:cs="Times New Roman"/>
          <w:i/>
          <w:iCs/>
        </w:rPr>
        <w:t>Pinus taeda</w:t>
      </w:r>
      <w:r>
        <w:rPr>
          <w:rFonts w:hint="eastAsia" w:ascii="Times New Roman" w:hAnsi="Times New Roman" w:eastAsia="宋体" w:cs="Times New Roman"/>
        </w:rPr>
        <w:t xml:space="preserve"> Individuals (continued).</w:t>
      </w:r>
    </w:p>
    <w:tbl>
      <w:tblPr>
        <w:tblW w:w="84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770"/>
        <w:gridCol w:w="367"/>
        <w:gridCol w:w="368"/>
        <w:gridCol w:w="368"/>
        <w:gridCol w:w="368"/>
        <w:gridCol w:w="368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</w:tblGrid>
      <w:tr w14:paraId="73014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7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C7CDF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ample</w:t>
            </w:r>
          </w:p>
        </w:tc>
        <w:tc>
          <w:tcPr>
            <w:tcW w:w="3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70ACB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167</w:t>
            </w:r>
          </w:p>
        </w:tc>
        <w:tc>
          <w:tcPr>
            <w:tcW w:w="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9CD1E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593</w:t>
            </w:r>
          </w:p>
        </w:tc>
        <w:tc>
          <w:tcPr>
            <w:tcW w:w="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F15B1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842</w:t>
            </w:r>
          </w:p>
        </w:tc>
        <w:tc>
          <w:tcPr>
            <w:tcW w:w="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D1849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999</w:t>
            </w:r>
          </w:p>
        </w:tc>
        <w:tc>
          <w:tcPr>
            <w:tcW w:w="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14913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314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C0CAA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76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D7D72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85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0A27F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94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E2952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99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EEFE6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01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E01A6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03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A89A5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12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5FBF0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21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AE948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30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FAED4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39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96256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48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2954C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57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2F704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84</w:t>
            </w:r>
          </w:p>
        </w:tc>
        <w:tc>
          <w:tcPr>
            <w:tcW w:w="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8BE89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153</w:t>
            </w:r>
          </w:p>
        </w:tc>
      </w:tr>
      <w:tr w14:paraId="54279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F4F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N4_M014_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B727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0BE8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DE3C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523F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055E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C18A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EDE9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8A01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11B1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4790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847C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05E2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007F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6D3A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5846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D3B3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5349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BDBE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0595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C2E6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44D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N4_M017_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C522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C80F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D859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D76F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2368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91BD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9293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E821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3DCA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25FC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A514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43D1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A4CC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CE0C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D46C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CE68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7015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A030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6EE8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23891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056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N4_M201_1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10AA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8E73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B499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2655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8DB1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93CB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93F7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46AD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3A87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CC71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B5C3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8521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B6AF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3560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6B2F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FE7C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9608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0CF7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A3E4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771E5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DE8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N4_M202_1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2C6B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0EE9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AD98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1485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A97B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AE75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9FB9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C002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E5D1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6642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AF58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CC67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F75F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09BF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7853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B11A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E6E4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101E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53F4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2D5F7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C86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N4_M243_2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0925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83D9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8241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90FB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7BE4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E8CF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C61B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F82A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E887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E91D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C5F7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DCFE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0BB0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AED0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C1F4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581F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DB32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DF70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6F24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37FB5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816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N4_M259_2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6C50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2E51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404A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694F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4F96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C5F1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CC18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776C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C0F3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7790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5275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DA59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ED4A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385C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C2B4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D9AB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BB42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2403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41AF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3F628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F1B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N4_M288_3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CE5F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8A6E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63E4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E642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25FC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3D97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214F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B3DE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EED5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A81A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0233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AF92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F32B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C68A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A490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A84B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E8BD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C759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940F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1A689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024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N4_MW16_3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5F4F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31F3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01F3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D8B8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A01E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F08D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1EA9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26D3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7B2A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AB31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A8E3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CF63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81BF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2A73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B39E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8991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A83C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0820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3F54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672A4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CBD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N4_MP100_4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7A62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C975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EF11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6066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0788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2E2D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1DA4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9659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06B7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BF88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9DF4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25F5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56AC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0565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5C6F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BC77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B941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FEBD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C487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2D70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831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1-L1-10-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46D0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3F50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94B5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236D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92CB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AB67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713E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9544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3CEC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12AC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1B17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C588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7851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6A83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3520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9C62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E36F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D7A6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EFC4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D64F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5C5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1-L1-3-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5C41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060B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9CFB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1B7F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2302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A914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D73B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B9E8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65C7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1DCD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E98A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86E9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22CD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1FA0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F5A0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E6A8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51C1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25D2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4F81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35A4C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70A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1-L1-4-1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82D0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DBD2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6736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D48F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D822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6D50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EB16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9761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8B30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D39E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F8BF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53EE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1A3B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622C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8A8E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D681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EF70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1695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7071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E629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75C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1-L1-5-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6CC2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309D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EAB2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7E61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DD8E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A8DD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087F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A5A0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4C65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2926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CCC2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F295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E350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1FD1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438D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7F3D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06F6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C3DC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A94F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3681B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7DE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1-L1-6-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C0E5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9CE4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19DC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D496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6E41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3DA4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6745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DC91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21F3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7172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E214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84D0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C56D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4D38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713D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08E7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C703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A303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28F2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EEB8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8E6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1-L1-7-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10D9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7191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9DD2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2C36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EC4C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6FED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6921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4CE8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0391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3AC9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F912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123E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4E07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6E1A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7ED7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1816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450C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CE1F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EE9D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3F0A7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AC4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1-L1-8-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9822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FB92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207E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F7E0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D6AF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A123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B4EA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A161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E123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8516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E597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8729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37F7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B7EF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71B7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4008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1043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453B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78DB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BF5B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9E6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1_M014_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3818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42A1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56B3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82DA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1EF6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5945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2D5D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CEB2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5D44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BF45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D8DE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6832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65EA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077C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3C6F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0F62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A8EB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48BE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E070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25C83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8A2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1_M017_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01FD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6E36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91B9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DF48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D5E2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9DCF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E350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E6DC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BE62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D9E5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6C64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D4EE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8A0E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95DB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8697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B7F8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8DF8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5B82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E000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65C03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AE3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I_M201_1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3A3C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AB53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5FED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38CD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A8CC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17F2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9182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C2C8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32D3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D0FC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9BBC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F854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E10B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B148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D082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4A2A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BE3E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EEC0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119F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2E89F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753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1_M202_1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9762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4096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2413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0697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4CB3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D654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8434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148A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82EE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AB49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2588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58E2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6F3F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FA59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F8CA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00FB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6752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E432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B86F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587C6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273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1_M243_2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5591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4103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A035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92D8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3BF6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6188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5FA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EB4B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72B7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092D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EF72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1A84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5726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AD2B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C3CB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4D86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F59B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BF6E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3793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6ED7A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200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1_M259_2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BDE9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96D3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D181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FF92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2F6A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567E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CD63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18DB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57C0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B66B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06BE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567A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841A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59F0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7E22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7EE7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10DD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B7EC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68F3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30A8F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4DA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I_M288_3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33BE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655D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9227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6B41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DC56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6955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3E13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3019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BE50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7BD7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ACEA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FE6C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03AC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7DC4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F263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F927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34D5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B81E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3A7D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54B97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239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1_MW16_3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B727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D250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19ED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524D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3CE2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3248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F828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C1C9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71BB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E66D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0454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2955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95AF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A6D1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7F56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2141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D170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36EA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6352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13A6D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1B8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1_MP100_4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0427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0ED6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C472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2181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2A38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3020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A201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CF68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DBA9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272D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C990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B514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B250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48A3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D22A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C6B8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1A03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D5E3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F0D4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27DC1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6A2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2_M014_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988D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1AB8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3332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3461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F4D9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0BEF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7043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8739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CF18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133B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1448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5750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98BC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79F4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E407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4844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3074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7843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8523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7F54A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FA2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2_M017_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3984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900C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7810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20C3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E1DD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F6AA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6D5E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6791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8AD3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DB70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40B8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02BD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538C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002E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A546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2C77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AD51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811C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A896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7F296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21B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2_M201_1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6B0F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A06B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1487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7F74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2B62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E595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51AF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2ADF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48FF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A000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1B81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35CA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78FB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D25A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556A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01E6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2552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021A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B861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2D234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DB8A9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2_M202_17</w:t>
            </w:r>
          </w:p>
        </w:tc>
        <w:tc>
          <w:tcPr>
            <w:tcW w:w="3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E56F5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67398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AAFF4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DDA7A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B1A4F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1AD29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385D2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EC0D5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050AD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27397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6B992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4511E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2C5D7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7F275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C0E83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253F9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AD0E5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410B7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CF47C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</w:tbl>
    <w:p w14:paraId="397ADC50">
      <w:pPr>
        <w:rPr>
          <w:rFonts w:hint="eastAsia"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</w:rPr>
        <w:t>T</w:t>
      </w:r>
      <w:r>
        <w:rPr>
          <w:rFonts w:hint="eastAsia" w:ascii="Times New Roman" w:hAnsi="Times New Roman" w:eastAsia="宋体" w:cs="Times New Roman"/>
          <w:b/>
          <w:bCs/>
        </w:rPr>
        <w:t>able S7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</w:rPr>
        <w:t xml:space="preserve">Chloroplast SNP Genotypes in 75 </w:t>
      </w:r>
      <w:r>
        <w:rPr>
          <w:rFonts w:hint="eastAsia" w:ascii="Times New Roman" w:hAnsi="Times New Roman" w:eastAsia="宋体" w:cs="Times New Roman"/>
          <w:i/>
          <w:iCs/>
        </w:rPr>
        <w:t>Pinus taeda</w:t>
      </w:r>
      <w:r>
        <w:rPr>
          <w:rFonts w:hint="eastAsia" w:ascii="Times New Roman" w:hAnsi="Times New Roman" w:eastAsia="宋体" w:cs="Times New Roman"/>
        </w:rPr>
        <w:t xml:space="preserve"> Individuals (continued).</w:t>
      </w:r>
    </w:p>
    <w:tbl>
      <w:tblPr>
        <w:tblW w:w="84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831"/>
        <w:gridCol w:w="364"/>
        <w:gridCol w:w="364"/>
        <w:gridCol w:w="364"/>
        <w:gridCol w:w="365"/>
        <w:gridCol w:w="365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</w:tblGrid>
      <w:tr w14:paraId="4CC12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tblHeader/>
          <w:jc w:val="center"/>
        </w:trPr>
        <w:tc>
          <w:tcPr>
            <w:tcW w:w="8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B3EF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ample</w:t>
            </w:r>
          </w:p>
        </w:tc>
        <w:tc>
          <w:tcPr>
            <w:tcW w:w="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5804A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167</w:t>
            </w:r>
          </w:p>
        </w:tc>
        <w:tc>
          <w:tcPr>
            <w:tcW w:w="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1592A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593</w:t>
            </w:r>
          </w:p>
        </w:tc>
        <w:tc>
          <w:tcPr>
            <w:tcW w:w="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22F5B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842</w:t>
            </w:r>
          </w:p>
        </w:tc>
        <w:tc>
          <w:tcPr>
            <w:tcW w:w="3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DAEF9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999</w:t>
            </w:r>
          </w:p>
        </w:tc>
        <w:tc>
          <w:tcPr>
            <w:tcW w:w="3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8C436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314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7E77F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76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1A154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85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42092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94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5F367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099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04554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01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C2F3D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03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BAD99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12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741BE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21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189A2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30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8BF84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39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7D22D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48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DAF0C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57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2C874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84</w:t>
            </w:r>
          </w:p>
        </w:tc>
        <w:tc>
          <w:tcPr>
            <w:tcW w:w="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2F8AB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153</w:t>
            </w:r>
          </w:p>
        </w:tc>
      </w:tr>
      <w:tr w14:paraId="34A10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E60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2_M243_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006A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0BA9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6C15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4BE1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6606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494B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4250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4A99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A79F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D96C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B70D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706C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1BC0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9E83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AF53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8366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AD51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ED11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C227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03B1C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798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2_M259_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0201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AA85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DD9E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8F86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AF94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0D3E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EF36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9415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45FC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9AFE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8D4C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B0DC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5117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04DE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B410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DD83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F0D4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8952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F751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5CC40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371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2_M288_3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3CFE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8317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16D5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35B1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13E5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2258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10B2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7DFE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FDD8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1E51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2481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8F37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7E2C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A839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DA5C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31F9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9785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50F5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F48C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04A32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8D9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2_MW16_3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F427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F471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1A83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B387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0965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F70D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0525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E7FE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C6D2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0595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B4D1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2168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0266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BDAA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AE7B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1EDB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9197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EE3B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AF3F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68183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690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S2_MP100_4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A00A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5E33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703D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DE8A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36CC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94A2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2B3B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60F2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CEDA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8574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3EA0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3340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B58A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2482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5503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AEE6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E367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F8E1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8FC4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39FC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AC8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W0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E340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BE3B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2DAD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9350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3C6B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3387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A42A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CA00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DBF7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0F1D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FCAF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C339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0BA1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D6B8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A378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42A8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E9D3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1186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F016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678A5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DC7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W03_M014_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5362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E744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7E0E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FEDB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68FE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3AFD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49EC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43AF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A13E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B480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5494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0FB1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224A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B7DE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B52B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3F59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F287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0B62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727D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4A140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425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W03_M017_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3383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E548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C868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32FC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A64D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91CD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27E0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85AA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4520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0B11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93CA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2453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C6E4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F210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38BC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F335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612A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991E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9245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3DDC5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6A4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W03_M201_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D67A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B4BA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F8A5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A44B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A2FA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1831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08A8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CE68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A406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F3D6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C81D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7279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F21F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4679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76CE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9F8F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6A8C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8EF6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6022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33D4D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B19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W03_M202_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1DFF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053C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97AC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E0FF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2708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23E4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5022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4798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17EB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DE0D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658B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1023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4BF5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147E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F02E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2F4A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FC79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AAA6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9C77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57337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F96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W03_M243_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DB96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E557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80CB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8B80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BF47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CAB1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647D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8EDC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106F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C3E4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8AFF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F5F2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7284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1D5F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F2A4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5385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2F02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BC82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0486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6CBE5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E3C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W03_M259_2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FC00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ACED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1497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62AA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B850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DE4C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00DE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6848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24F2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6F8B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17B1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EE35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EEA5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9E34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A849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519F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104F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EC57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D6BF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0F2F8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6E9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W03_M288_3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0629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6D4C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5AA5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A798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321F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D79D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BB1A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1140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53FB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922E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80B1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2FC3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D133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D079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11E1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37E7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CA4A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A825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1C1F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tr w14:paraId="78790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AEA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W03_MW16_3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CB93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0CAB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CAD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EF2C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E296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4B4E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7B90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AA1A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AC88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9442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927E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6E51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AF71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7C0C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C06B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6669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1F47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0141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F79B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</w:tr>
      <w:tr w14:paraId="0398E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6B890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W03_MP100_43</w:t>
            </w:r>
          </w:p>
        </w:tc>
        <w:tc>
          <w:tcPr>
            <w:tcW w:w="3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D763D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BEC7E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4D9C2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73C2F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67966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FBB0A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FFEC8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CA4EE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A40C1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3E0F9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94AED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DFB25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4010F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D8369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B02AF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1D22C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DF85C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98EC6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EE396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</w:tr>
      <w:bookmarkEnd w:id="0"/>
    </w:tbl>
    <w:p w14:paraId="483516D4">
      <w:pPr>
        <w:rPr>
          <w:rFonts w:hint="eastAsia" w:ascii="Times New Roman" w:hAnsi="Times New Roman" w:eastAsia="宋体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B24"/>
    <w:rsid w:val="000D329E"/>
    <w:rsid w:val="0010731C"/>
    <w:rsid w:val="00185978"/>
    <w:rsid w:val="00193544"/>
    <w:rsid w:val="00275B24"/>
    <w:rsid w:val="00495591"/>
    <w:rsid w:val="005015AA"/>
    <w:rsid w:val="005E55F9"/>
    <w:rsid w:val="00840DBB"/>
    <w:rsid w:val="00885029"/>
    <w:rsid w:val="008F15C3"/>
    <w:rsid w:val="00B5019E"/>
    <w:rsid w:val="00D6194C"/>
    <w:rsid w:val="00ED176F"/>
    <w:rsid w:val="6347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2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2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font21"/>
    <w:basedOn w:val="16"/>
    <w:qFormat/>
    <w:uiPriority w:val="0"/>
    <w:rPr>
      <w:rFonts w:hint="eastAsia" w:ascii="宋体" w:hAnsi="宋体" w:eastAsia="宋体"/>
      <w:color w:val="000000"/>
      <w:sz w:val="18"/>
      <w:szCs w:val="18"/>
      <w:u w:val="none"/>
    </w:rPr>
  </w:style>
  <w:style w:type="character" w:customStyle="1" w:styleId="36">
    <w:name w:val="font11"/>
    <w:basedOn w:val="16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37">
    <w:name w:val="页眉 字符"/>
    <w:basedOn w:val="16"/>
    <w:link w:val="12"/>
    <w:qFormat/>
    <w:uiPriority w:val="99"/>
    <w:rPr>
      <w:rFonts w:ascii="等线" w:hAnsi="等线" w:eastAsia="等线" w:cs="宋体"/>
      <w:sz w:val="18"/>
      <w:szCs w:val="18"/>
    </w:rPr>
  </w:style>
  <w:style w:type="character" w:customStyle="1" w:styleId="38">
    <w:name w:val="页脚 字符"/>
    <w:basedOn w:val="16"/>
    <w:link w:val="11"/>
    <w:qFormat/>
    <w:uiPriority w:val="99"/>
    <w:rPr>
      <w:rFonts w:ascii="等线" w:hAnsi="等线" w:eastAsia="等线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</Words>
  <Characters>56</Characters>
  <Lines>1</Lines>
  <Paragraphs>1</Paragraphs>
  <TotalTime>1</TotalTime>
  <ScaleCrop>false</ScaleCrop>
  <LinksUpToDate>false</LinksUpToDate>
  <CharactersWithSpaces>6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9:04:00Z</dcterms:created>
  <dc:creator>令 王</dc:creator>
  <cp:lastModifiedBy>W.L</cp:lastModifiedBy>
  <dcterms:modified xsi:type="dcterms:W3CDTF">2025-10-15T14:28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NiM2M3YjFhYjQ5NTgxYzg3ODU1M2Q4YWMwZTk2ZTAiLCJ1c2VySWQiOiIyNzgwNDE0NjUifQ==</vt:lpwstr>
  </property>
  <property fmtid="{D5CDD505-2E9C-101B-9397-08002B2CF9AE}" pid="3" name="KSOProductBuildVer">
    <vt:lpwstr>2052-12.1.0.23125</vt:lpwstr>
  </property>
  <property fmtid="{D5CDD505-2E9C-101B-9397-08002B2CF9AE}" pid="4" name="ICV">
    <vt:lpwstr>A500643F1F144CE6A3AA7BC3AD4463BD_12</vt:lpwstr>
  </property>
</Properties>
</file>